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7D6B8" w14:textId="5259AAC7" w:rsidR="00534BAD" w:rsidRPr="00AC50E1" w:rsidRDefault="00C0779A">
      <w:pPr>
        <w:rPr>
          <w:rFonts w:ascii="Arial" w:hAnsi="Arial" w:cs="Arial"/>
          <w:sz w:val="20"/>
          <w:szCs w:val="20"/>
        </w:rPr>
      </w:pPr>
      <w:r w:rsidRPr="00AC50E1">
        <w:rPr>
          <w:rFonts w:ascii="Arial" w:hAnsi="Arial" w:cs="Arial"/>
          <w:sz w:val="20"/>
          <w:szCs w:val="20"/>
        </w:rPr>
        <w:t>Table S1. Questions assessing the adult food security in the U.S. Food Security Survey Modu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A6C77" w:rsidRPr="00AC50E1" w14:paraId="41454480" w14:textId="77777777" w:rsidTr="002A6C77">
        <w:tc>
          <w:tcPr>
            <w:tcW w:w="8296" w:type="dxa"/>
          </w:tcPr>
          <w:p w14:paraId="5057542E" w14:textId="691EEA80" w:rsidR="002A6C77" w:rsidRPr="00AC50E1" w:rsidRDefault="002A6C77" w:rsidP="002A6C7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sz w:val="20"/>
                <w:szCs w:val="20"/>
              </w:rPr>
              <w:t>Questions about food conditions of the household as a whole</w:t>
            </w:r>
          </w:p>
        </w:tc>
      </w:tr>
      <w:tr w:rsidR="002A6C77" w:rsidRPr="00AC50E1" w14:paraId="52B1A7BD" w14:textId="77777777" w:rsidTr="002A6C77">
        <w:tc>
          <w:tcPr>
            <w:tcW w:w="8296" w:type="dxa"/>
          </w:tcPr>
          <w:p w14:paraId="1961A989" w14:textId="0BB53AD7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1. “We worried whether our food would run out before we got money to buy more.” Was that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often, sometimes, or never true for you in the last 12 months?</w:t>
            </w:r>
          </w:p>
        </w:tc>
      </w:tr>
      <w:tr w:rsidR="002A6C77" w:rsidRPr="00AC50E1" w14:paraId="441C3E68" w14:textId="77777777" w:rsidTr="002A6C77">
        <w:tc>
          <w:tcPr>
            <w:tcW w:w="8296" w:type="dxa"/>
          </w:tcPr>
          <w:p w14:paraId="047CD5A1" w14:textId="6916E76D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2. “The food that we bought just didn’t last and we didn’t have money to get more.” Was that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often, sometimes, or never true for you in the last 12 months?</w:t>
            </w:r>
          </w:p>
        </w:tc>
      </w:tr>
      <w:tr w:rsidR="002A6C77" w:rsidRPr="00AC50E1" w14:paraId="41059C08" w14:textId="77777777" w:rsidTr="002A6C77">
        <w:tc>
          <w:tcPr>
            <w:tcW w:w="8296" w:type="dxa"/>
          </w:tcPr>
          <w:p w14:paraId="0A92E91C" w14:textId="13317312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3. “We couldn’t afford to eat balanced meals.” Was that often, sometimes, or never true for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you in the last 12 months?</w:t>
            </w:r>
          </w:p>
        </w:tc>
      </w:tr>
      <w:tr w:rsidR="002A6C77" w:rsidRPr="00AC50E1" w14:paraId="1A34EDD9" w14:textId="77777777" w:rsidTr="002A6C77">
        <w:tc>
          <w:tcPr>
            <w:tcW w:w="8296" w:type="dxa"/>
          </w:tcPr>
          <w:p w14:paraId="0F3FB5FA" w14:textId="47397242" w:rsidR="002A6C77" w:rsidRPr="00AC50E1" w:rsidRDefault="002A6C77" w:rsidP="002A6C7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sz w:val="20"/>
                <w:szCs w:val="20"/>
              </w:rPr>
              <w:t>Questions about food conditions of adults in the household</w:t>
            </w:r>
          </w:p>
        </w:tc>
      </w:tr>
      <w:tr w:rsidR="002A6C77" w:rsidRPr="00AC50E1" w14:paraId="2A2677D4" w14:textId="77777777" w:rsidTr="002A6C77">
        <w:tc>
          <w:tcPr>
            <w:tcW w:w="8296" w:type="dxa"/>
          </w:tcPr>
          <w:p w14:paraId="7B954FE1" w14:textId="1BD1099E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4. In the last 12 months, did you or other adults in the household ever cut the size of your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meals or skip meals because there wasn’t enough money for food? (Yes/No)</w:t>
            </w:r>
          </w:p>
        </w:tc>
      </w:tr>
      <w:tr w:rsidR="002A6C77" w:rsidRPr="00AC50E1" w14:paraId="61137629" w14:textId="77777777" w:rsidTr="002A6C77">
        <w:tc>
          <w:tcPr>
            <w:tcW w:w="8296" w:type="dxa"/>
          </w:tcPr>
          <w:p w14:paraId="20CFDB0E" w14:textId="3F3C561E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5. (If yes to question 4) How often did this happen—almost every month, some months but not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every month, or in only 1 or 2 months?</w:t>
            </w:r>
          </w:p>
        </w:tc>
      </w:tr>
      <w:tr w:rsidR="002A6C77" w:rsidRPr="00AC50E1" w14:paraId="64B5981F" w14:textId="77777777" w:rsidTr="002A6C77">
        <w:tc>
          <w:tcPr>
            <w:tcW w:w="8296" w:type="dxa"/>
          </w:tcPr>
          <w:p w14:paraId="42A8E713" w14:textId="5DB475BB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6. In the last 12 months, did you ever eat less than you felt you should because there wasn’t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enough money for food? (Yes/No)</w:t>
            </w:r>
          </w:p>
        </w:tc>
      </w:tr>
      <w:tr w:rsidR="002A6C77" w:rsidRPr="00AC50E1" w14:paraId="731CDF18" w14:textId="77777777" w:rsidTr="002A6C77">
        <w:tc>
          <w:tcPr>
            <w:tcW w:w="8296" w:type="dxa"/>
          </w:tcPr>
          <w:p w14:paraId="19A53CDE" w14:textId="22C3D6E1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7. In the last 12 months, were you ever hungry, but didn’t eat, because there wasn’t enough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money for food? (Yes/No)</w:t>
            </w:r>
          </w:p>
        </w:tc>
      </w:tr>
      <w:tr w:rsidR="002A6C77" w:rsidRPr="00AC50E1" w14:paraId="727471FA" w14:textId="77777777" w:rsidTr="002A6C77">
        <w:tc>
          <w:tcPr>
            <w:tcW w:w="8296" w:type="dxa"/>
          </w:tcPr>
          <w:p w14:paraId="61E39267" w14:textId="6BEAD9C0" w:rsidR="002A6C77" w:rsidRPr="00AC50E1" w:rsidRDefault="002A6C77" w:rsidP="002A6C77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8. In the last 12 months, did you lose weight because there wasn’t enough money for food?</w:t>
            </w:r>
            <w:r w:rsidR="00D31B95"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(Yes/No)</w:t>
            </w:r>
          </w:p>
        </w:tc>
      </w:tr>
      <w:tr w:rsidR="002A6C77" w:rsidRPr="00AC50E1" w14:paraId="609F46C2" w14:textId="77777777" w:rsidTr="002A6C77">
        <w:tc>
          <w:tcPr>
            <w:tcW w:w="8296" w:type="dxa"/>
          </w:tcPr>
          <w:p w14:paraId="5BC64704" w14:textId="2F2A2BED" w:rsidR="002A6C77" w:rsidRPr="00AC50E1" w:rsidRDefault="00D31B95" w:rsidP="00D31B95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9. In the last 12 months did you or other adults in your household ever not eat for a whole day</w:t>
            </w:r>
            <w:r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because there wasn’t enough money for food? (Yes/No)</w:t>
            </w:r>
          </w:p>
        </w:tc>
      </w:tr>
      <w:tr w:rsidR="002A6C77" w:rsidRPr="00AC50E1" w14:paraId="12BA42CC" w14:textId="77777777" w:rsidTr="002A6C77">
        <w:tc>
          <w:tcPr>
            <w:tcW w:w="8296" w:type="dxa"/>
          </w:tcPr>
          <w:p w14:paraId="3731F615" w14:textId="66D0475A" w:rsidR="002A6C77" w:rsidRPr="00AC50E1" w:rsidRDefault="00D31B95" w:rsidP="00D31B95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10. (If yes to question 9) How often did this happen—almost every month, some months but</w:t>
            </w:r>
            <w:r w:rsidRPr="00AC50E1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</w:t>
            </w:r>
            <w:r w:rsidRPr="00AC50E1">
              <w:rPr>
                <w:rStyle w:val="fontstyle01"/>
                <w:rFonts w:ascii="Arial" w:hAnsi="Arial" w:cs="Arial"/>
                <w:b w:val="0"/>
                <w:bCs w:val="0"/>
                <w:sz w:val="20"/>
                <w:szCs w:val="20"/>
              </w:rPr>
              <w:t>not every month, or in only 1 or 2 months?</w:t>
            </w:r>
          </w:p>
        </w:tc>
      </w:tr>
    </w:tbl>
    <w:p w14:paraId="54F98343" w14:textId="77777777" w:rsidR="00C0779A" w:rsidRPr="00AC50E1" w:rsidRDefault="00C0779A">
      <w:pPr>
        <w:rPr>
          <w:rFonts w:ascii="Times New Roman" w:hAnsi="Times New Roman" w:cs="Times New Roman"/>
          <w:sz w:val="20"/>
          <w:szCs w:val="20"/>
        </w:rPr>
      </w:pPr>
    </w:p>
    <w:sectPr w:rsidR="00C0779A" w:rsidRPr="00AC5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495A1" w14:textId="77777777" w:rsidR="00CE1FC5" w:rsidRDefault="00CE1FC5" w:rsidP="00C0779A">
      <w:r>
        <w:separator/>
      </w:r>
    </w:p>
  </w:endnote>
  <w:endnote w:type="continuationSeparator" w:id="0">
    <w:p w14:paraId="6577532D" w14:textId="77777777" w:rsidR="00CE1FC5" w:rsidRDefault="00CE1FC5" w:rsidP="00C07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3A305" w14:textId="77777777" w:rsidR="00CE1FC5" w:rsidRDefault="00CE1FC5" w:rsidP="00C0779A">
      <w:r>
        <w:separator/>
      </w:r>
    </w:p>
  </w:footnote>
  <w:footnote w:type="continuationSeparator" w:id="0">
    <w:p w14:paraId="1594D721" w14:textId="77777777" w:rsidR="00CE1FC5" w:rsidRDefault="00CE1FC5" w:rsidP="00C07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ED"/>
    <w:rsid w:val="00140539"/>
    <w:rsid w:val="001D5A81"/>
    <w:rsid w:val="002A6C77"/>
    <w:rsid w:val="00527555"/>
    <w:rsid w:val="00534BAD"/>
    <w:rsid w:val="00A248B8"/>
    <w:rsid w:val="00AC50E1"/>
    <w:rsid w:val="00C0779A"/>
    <w:rsid w:val="00CE1FC5"/>
    <w:rsid w:val="00D31B95"/>
    <w:rsid w:val="00D500ED"/>
    <w:rsid w:val="00E3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A25FA"/>
  <w15:chartTrackingRefBased/>
  <w15:docId w15:val="{165B772E-22C5-4333-B668-A95FDCA6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7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79A"/>
    <w:rPr>
      <w:sz w:val="18"/>
      <w:szCs w:val="18"/>
    </w:rPr>
  </w:style>
  <w:style w:type="table" w:styleId="a7">
    <w:name w:val="Table Grid"/>
    <w:basedOn w:val="a1"/>
    <w:uiPriority w:val="39"/>
    <w:rsid w:val="002A6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A6C7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</dc:creator>
  <cp:keywords/>
  <dc:description/>
  <cp:lastModifiedBy>王 炜</cp:lastModifiedBy>
  <cp:revision>6</cp:revision>
  <dcterms:created xsi:type="dcterms:W3CDTF">2022-03-31T15:10:00Z</dcterms:created>
  <dcterms:modified xsi:type="dcterms:W3CDTF">2022-08-07T01:53:00Z</dcterms:modified>
</cp:coreProperties>
</file>